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5E83D" w14:textId="59C0C898" w:rsidR="00D51AF5" w:rsidRPr="001A4B8F" w:rsidRDefault="00D51AF5" w:rsidP="00D51AF5">
      <w:pPr>
        <w:rPr>
          <w:b/>
        </w:rPr>
      </w:pPr>
      <w:proofErr w:type="gramStart"/>
      <w:r w:rsidRPr="001A4B8F">
        <w:rPr>
          <w:b/>
        </w:rPr>
        <w:t>Supplementa</w:t>
      </w:r>
      <w:r w:rsidR="001A4B8F" w:rsidRPr="001A4B8F">
        <w:rPr>
          <w:b/>
        </w:rPr>
        <w:t xml:space="preserve">ry </w:t>
      </w:r>
      <w:r w:rsidRPr="001A4B8F">
        <w:rPr>
          <w:b/>
        </w:rPr>
        <w:t xml:space="preserve"> Table</w:t>
      </w:r>
      <w:proofErr w:type="gramEnd"/>
      <w:r w:rsidRPr="001A4B8F">
        <w:rPr>
          <w:b/>
        </w:rPr>
        <w:t xml:space="preserve"> </w:t>
      </w:r>
      <w:r w:rsidR="001A4B8F" w:rsidRPr="001A4B8F">
        <w:rPr>
          <w:b/>
        </w:rPr>
        <w:t>S</w:t>
      </w:r>
      <w:r w:rsidRPr="001A4B8F">
        <w:rPr>
          <w:b/>
        </w:rPr>
        <w:t>4: Abundance of Immune Proteins and other Biomarkers in PD-L1+ segments vs. PD-L1- Segments using high-plex digital spatial profiling</w:t>
      </w:r>
    </w:p>
    <w:tbl>
      <w:tblPr>
        <w:tblStyle w:val="TableGrid"/>
        <w:tblW w:w="12618" w:type="dxa"/>
        <w:tblLook w:val="04A0" w:firstRow="1" w:lastRow="0" w:firstColumn="1" w:lastColumn="0" w:noHBand="0" w:noVBand="1"/>
      </w:tblPr>
      <w:tblGrid>
        <w:gridCol w:w="1458"/>
        <w:gridCol w:w="1530"/>
        <w:gridCol w:w="1080"/>
        <w:gridCol w:w="1350"/>
        <w:gridCol w:w="1440"/>
        <w:gridCol w:w="1710"/>
        <w:gridCol w:w="1170"/>
        <w:gridCol w:w="1440"/>
        <w:gridCol w:w="1440"/>
      </w:tblGrid>
      <w:tr w:rsidR="00D51AF5" w:rsidRPr="00D73A0F" w14:paraId="5258BC02" w14:textId="77777777" w:rsidTr="00A6329D">
        <w:trPr>
          <w:trHeight w:val="300"/>
        </w:trPr>
        <w:tc>
          <w:tcPr>
            <w:tcW w:w="1458" w:type="dxa"/>
            <w:noWrap/>
          </w:tcPr>
          <w:p w14:paraId="3EBB22EF" w14:textId="77777777" w:rsidR="00D51AF5" w:rsidRPr="00D73A0F" w:rsidRDefault="00D51AF5" w:rsidP="00A6329D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gridSpan w:val="4"/>
            <w:noWrap/>
          </w:tcPr>
          <w:p w14:paraId="2C37FC33" w14:textId="77777777" w:rsidR="00D51AF5" w:rsidRP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D51AF5">
              <w:rPr>
                <w:rFonts w:eastAsia="Times New Roman" w:cstheme="minorHAnsi"/>
                <w:b/>
                <w:color w:val="000000"/>
              </w:rPr>
              <w:t>Intraepithelial Tumor Segments</w:t>
            </w:r>
          </w:p>
          <w:p w14:paraId="7AD2EE0A" w14:textId="77777777" w:rsidR="00D51AF5" w:rsidRP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5760" w:type="dxa"/>
            <w:gridSpan w:val="4"/>
          </w:tcPr>
          <w:p w14:paraId="0902FAB6" w14:textId="77777777" w:rsidR="00D51AF5" w:rsidRP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D51AF5">
              <w:rPr>
                <w:rFonts w:eastAsia="Times New Roman" w:cstheme="minorHAnsi"/>
                <w:b/>
                <w:color w:val="000000"/>
              </w:rPr>
              <w:t>Stromal Segments</w:t>
            </w:r>
          </w:p>
        </w:tc>
      </w:tr>
      <w:tr w:rsidR="00D51AF5" w:rsidRPr="00D73A0F" w14:paraId="0CBEC2D4" w14:textId="77777777" w:rsidTr="00A6329D">
        <w:trPr>
          <w:trHeight w:val="300"/>
        </w:trPr>
        <w:tc>
          <w:tcPr>
            <w:tcW w:w="1458" w:type="dxa"/>
            <w:noWrap/>
          </w:tcPr>
          <w:p w14:paraId="313172CB" w14:textId="77777777" w:rsidR="00D51AF5" w:rsidRPr="00D73A0F" w:rsidRDefault="00D51AF5" w:rsidP="00A6329D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530" w:type="dxa"/>
            <w:noWrap/>
          </w:tcPr>
          <w:p w14:paraId="510D95F5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og2FC (CI)</w:t>
            </w:r>
          </w:p>
          <w:p w14:paraId="113ECB66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D-L1+ vs. PD-L1-</w:t>
            </w:r>
          </w:p>
          <w:p w14:paraId="310DB10B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754DB42E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djusted 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value*</w:t>
            </w:r>
          </w:p>
        </w:tc>
        <w:tc>
          <w:tcPr>
            <w:tcW w:w="1350" w:type="dxa"/>
          </w:tcPr>
          <w:p w14:paraId="410649F6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D-L1+ Segments</w:t>
            </w:r>
          </w:p>
          <w:p w14:paraId="295048F2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 Counts</w:t>
            </w:r>
          </w:p>
          <w:p w14:paraId="080B38F2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N=29)</w:t>
            </w:r>
          </w:p>
        </w:tc>
        <w:tc>
          <w:tcPr>
            <w:tcW w:w="1440" w:type="dxa"/>
          </w:tcPr>
          <w:p w14:paraId="319444E7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D-L1- Segments</w:t>
            </w:r>
          </w:p>
          <w:p w14:paraId="2024131C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 Counts</w:t>
            </w:r>
          </w:p>
          <w:p w14:paraId="22FDCDB3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N=370)</w:t>
            </w:r>
          </w:p>
        </w:tc>
        <w:tc>
          <w:tcPr>
            <w:tcW w:w="1710" w:type="dxa"/>
          </w:tcPr>
          <w:p w14:paraId="7DC90C2A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og2FC (CI)</w:t>
            </w:r>
          </w:p>
          <w:p w14:paraId="24E493AE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D-L1+ vs. PD-L1-</w:t>
            </w:r>
          </w:p>
          <w:p w14:paraId="70024DC1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36DD343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djusted p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value*</w:t>
            </w:r>
          </w:p>
        </w:tc>
        <w:tc>
          <w:tcPr>
            <w:tcW w:w="1440" w:type="dxa"/>
          </w:tcPr>
          <w:p w14:paraId="474E656A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D-L1+ Segments</w:t>
            </w:r>
          </w:p>
          <w:p w14:paraId="25957691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 Counts</w:t>
            </w:r>
          </w:p>
          <w:p w14:paraId="71F25118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N=66)</w:t>
            </w:r>
          </w:p>
        </w:tc>
        <w:tc>
          <w:tcPr>
            <w:tcW w:w="1440" w:type="dxa"/>
          </w:tcPr>
          <w:p w14:paraId="781DFD4D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D-L1- Segments</w:t>
            </w:r>
          </w:p>
          <w:p w14:paraId="318B6F48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ean Counts</w:t>
            </w:r>
          </w:p>
          <w:p w14:paraId="4D38DDD2" w14:textId="77777777" w:rsidR="00D51AF5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N=309)</w:t>
            </w:r>
          </w:p>
          <w:p w14:paraId="19A291C4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</w:tr>
      <w:tr w:rsidR="00D51AF5" w:rsidRPr="00D73A0F" w14:paraId="4D3F4224" w14:textId="77777777" w:rsidTr="00A6329D">
        <w:trPr>
          <w:trHeight w:val="300"/>
        </w:trPr>
        <w:tc>
          <w:tcPr>
            <w:tcW w:w="1458" w:type="dxa"/>
            <w:noWrap/>
          </w:tcPr>
          <w:p w14:paraId="0D450274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PD-L1</w:t>
            </w:r>
          </w:p>
        </w:tc>
        <w:tc>
          <w:tcPr>
            <w:tcW w:w="1530" w:type="dxa"/>
            <w:noWrap/>
          </w:tcPr>
          <w:p w14:paraId="2B7BE1E7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.44 (3.05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.86)</w:t>
            </w:r>
          </w:p>
        </w:tc>
        <w:tc>
          <w:tcPr>
            <w:tcW w:w="1080" w:type="dxa"/>
            <w:noWrap/>
          </w:tcPr>
          <w:p w14:paraId="4A961284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7A51233F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7.6</w:t>
            </w:r>
          </w:p>
        </w:tc>
        <w:tc>
          <w:tcPr>
            <w:tcW w:w="1440" w:type="dxa"/>
          </w:tcPr>
          <w:p w14:paraId="15C22B2A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710" w:type="dxa"/>
          </w:tcPr>
          <w:p w14:paraId="54FEA6B9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9 (1.84, 2.35)</w:t>
            </w:r>
          </w:p>
        </w:tc>
        <w:tc>
          <w:tcPr>
            <w:tcW w:w="1170" w:type="dxa"/>
          </w:tcPr>
          <w:p w14:paraId="484EF77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1877D45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4</w:t>
            </w:r>
          </w:p>
          <w:p w14:paraId="481AC89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68EAD7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  <w:p w14:paraId="6AA168D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21DECC1A" w14:textId="77777777" w:rsidTr="00A6329D">
        <w:trPr>
          <w:trHeight w:val="300"/>
        </w:trPr>
        <w:tc>
          <w:tcPr>
            <w:tcW w:w="1458" w:type="dxa"/>
            <w:noWrap/>
          </w:tcPr>
          <w:p w14:paraId="0ED9309A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530" w:type="dxa"/>
            <w:noWrap/>
          </w:tcPr>
          <w:p w14:paraId="3D2A4F66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3.27 (2.59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4.05)</w:t>
            </w:r>
          </w:p>
        </w:tc>
        <w:tc>
          <w:tcPr>
            <w:tcW w:w="1080" w:type="dxa"/>
            <w:noWrap/>
          </w:tcPr>
          <w:p w14:paraId="1B34D286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547D29A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0.9</w:t>
            </w:r>
          </w:p>
        </w:tc>
        <w:tc>
          <w:tcPr>
            <w:tcW w:w="1440" w:type="dxa"/>
          </w:tcPr>
          <w:p w14:paraId="60B4F198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5.5</w:t>
            </w:r>
          </w:p>
        </w:tc>
        <w:tc>
          <w:tcPr>
            <w:tcW w:w="1710" w:type="dxa"/>
          </w:tcPr>
          <w:p w14:paraId="18A537F3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61 (2.2, 3.04</w:t>
            </w:r>
          </w:p>
        </w:tc>
        <w:tc>
          <w:tcPr>
            <w:tcW w:w="1170" w:type="dxa"/>
          </w:tcPr>
          <w:p w14:paraId="1560360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2706633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5.0</w:t>
            </w:r>
          </w:p>
          <w:p w14:paraId="3B1934A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05FEA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.0</w:t>
            </w:r>
          </w:p>
          <w:p w14:paraId="6E071C8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8BB2FE3" w14:textId="77777777" w:rsidTr="00A6329D">
        <w:trPr>
          <w:trHeight w:val="300"/>
        </w:trPr>
        <w:tc>
          <w:tcPr>
            <w:tcW w:w="1458" w:type="dxa"/>
            <w:noWrap/>
          </w:tcPr>
          <w:p w14:paraId="7B48BF8F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1530" w:type="dxa"/>
            <w:noWrap/>
          </w:tcPr>
          <w:p w14:paraId="30E9C10B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25 (1.77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77)</w:t>
            </w:r>
          </w:p>
        </w:tc>
        <w:tc>
          <w:tcPr>
            <w:tcW w:w="1080" w:type="dxa"/>
            <w:noWrap/>
          </w:tcPr>
          <w:p w14:paraId="129F92A6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0EC9A101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9.5</w:t>
            </w:r>
          </w:p>
        </w:tc>
        <w:tc>
          <w:tcPr>
            <w:tcW w:w="1440" w:type="dxa"/>
          </w:tcPr>
          <w:p w14:paraId="68326DC4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710" w:type="dxa"/>
          </w:tcPr>
          <w:p w14:paraId="71A9E033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3 (0.98, 1.63)</w:t>
            </w:r>
          </w:p>
        </w:tc>
        <w:tc>
          <w:tcPr>
            <w:tcW w:w="1170" w:type="dxa"/>
          </w:tcPr>
          <w:p w14:paraId="1D0B093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4B6DC3E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2.9</w:t>
            </w:r>
          </w:p>
          <w:p w14:paraId="4D02040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60A14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.4</w:t>
            </w:r>
          </w:p>
          <w:p w14:paraId="531932B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3982CD56" w14:textId="77777777" w:rsidTr="00A6329D">
        <w:trPr>
          <w:trHeight w:val="300"/>
        </w:trPr>
        <w:tc>
          <w:tcPr>
            <w:tcW w:w="1458" w:type="dxa"/>
            <w:noWrap/>
          </w:tcPr>
          <w:p w14:paraId="1028BAAF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1530" w:type="dxa"/>
            <w:noWrap/>
          </w:tcPr>
          <w:p w14:paraId="058E8D4A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18 (1.65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76)</w:t>
            </w:r>
          </w:p>
        </w:tc>
        <w:tc>
          <w:tcPr>
            <w:tcW w:w="1080" w:type="dxa"/>
            <w:noWrap/>
          </w:tcPr>
          <w:p w14:paraId="48CF0ED3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4A787E4E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58.6</w:t>
            </w:r>
          </w:p>
        </w:tc>
        <w:tc>
          <w:tcPr>
            <w:tcW w:w="1440" w:type="dxa"/>
          </w:tcPr>
          <w:p w14:paraId="0B926562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2.5</w:t>
            </w:r>
          </w:p>
        </w:tc>
        <w:tc>
          <w:tcPr>
            <w:tcW w:w="1710" w:type="dxa"/>
          </w:tcPr>
          <w:p w14:paraId="0A481B6D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7 (0.67, 1.27)</w:t>
            </w:r>
          </w:p>
        </w:tc>
        <w:tc>
          <w:tcPr>
            <w:tcW w:w="1170" w:type="dxa"/>
          </w:tcPr>
          <w:p w14:paraId="0B50C84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351F9DD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76.0</w:t>
            </w:r>
          </w:p>
          <w:p w14:paraId="18F7F3D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B53312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4.8</w:t>
            </w:r>
          </w:p>
          <w:p w14:paraId="4192D85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530152FA" w14:textId="77777777" w:rsidTr="00A6329D">
        <w:trPr>
          <w:trHeight w:val="300"/>
        </w:trPr>
        <w:tc>
          <w:tcPr>
            <w:tcW w:w="1458" w:type="dxa"/>
            <w:noWrap/>
          </w:tcPr>
          <w:p w14:paraId="6A0C3182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530" w:type="dxa"/>
            <w:noWrap/>
          </w:tcPr>
          <w:p w14:paraId="70D43D30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15 (1.64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7)</w:t>
            </w:r>
          </w:p>
        </w:tc>
        <w:tc>
          <w:tcPr>
            <w:tcW w:w="1080" w:type="dxa"/>
            <w:noWrap/>
          </w:tcPr>
          <w:p w14:paraId="193C4909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38CA95A4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0.7</w:t>
            </w:r>
          </w:p>
        </w:tc>
        <w:tc>
          <w:tcPr>
            <w:tcW w:w="1440" w:type="dxa"/>
          </w:tcPr>
          <w:p w14:paraId="4EDB9755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.5</w:t>
            </w:r>
          </w:p>
        </w:tc>
        <w:tc>
          <w:tcPr>
            <w:tcW w:w="1710" w:type="dxa"/>
          </w:tcPr>
          <w:p w14:paraId="59498127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1 (0.8, 1.42)</w:t>
            </w:r>
          </w:p>
        </w:tc>
        <w:tc>
          <w:tcPr>
            <w:tcW w:w="1170" w:type="dxa"/>
          </w:tcPr>
          <w:p w14:paraId="73EC96D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5664E3D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4.0</w:t>
            </w:r>
          </w:p>
          <w:p w14:paraId="7784BE0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A7B5BC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.5</w:t>
            </w:r>
          </w:p>
          <w:p w14:paraId="297D9D1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E016BD2" w14:textId="77777777" w:rsidTr="00A6329D">
        <w:trPr>
          <w:trHeight w:val="300"/>
        </w:trPr>
        <w:tc>
          <w:tcPr>
            <w:tcW w:w="1458" w:type="dxa"/>
            <w:noWrap/>
          </w:tcPr>
          <w:p w14:paraId="74D91ACE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530" w:type="dxa"/>
            <w:noWrap/>
          </w:tcPr>
          <w:p w14:paraId="47E656CF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02 (1.59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49)</w:t>
            </w:r>
          </w:p>
        </w:tc>
        <w:tc>
          <w:tcPr>
            <w:tcW w:w="1080" w:type="dxa"/>
            <w:noWrap/>
          </w:tcPr>
          <w:p w14:paraId="6A9D1458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2722694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.3</w:t>
            </w:r>
          </w:p>
        </w:tc>
        <w:tc>
          <w:tcPr>
            <w:tcW w:w="1440" w:type="dxa"/>
          </w:tcPr>
          <w:p w14:paraId="6E2EC068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710" w:type="dxa"/>
          </w:tcPr>
          <w:p w14:paraId="12984547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21 (0.93, 1.5)</w:t>
            </w:r>
          </w:p>
        </w:tc>
        <w:tc>
          <w:tcPr>
            <w:tcW w:w="1170" w:type="dxa"/>
          </w:tcPr>
          <w:p w14:paraId="76A6730E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A98DE1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0.4</w:t>
            </w:r>
          </w:p>
          <w:p w14:paraId="058DEC7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0B509E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.1</w:t>
            </w:r>
          </w:p>
          <w:p w14:paraId="2C492AF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273CE8FA" w14:textId="77777777" w:rsidTr="00A6329D">
        <w:trPr>
          <w:trHeight w:val="300"/>
        </w:trPr>
        <w:tc>
          <w:tcPr>
            <w:tcW w:w="1458" w:type="dxa"/>
            <w:noWrap/>
          </w:tcPr>
          <w:p w14:paraId="67920BF6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530" w:type="dxa"/>
            <w:noWrap/>
          </w:tcPr>
          <w:p w14:paraId="68E1D0CE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82 (1.44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23)</w:t>
            </w:r>
          </w:p>
        </w:tc>
        <w:tc>
          <w:tcPr>
            <w:tcW w:w="1080" w:type="dxa"/>
            <w:noWrap/>
          </w:tcPr>
          <w:p w14:paraId="3A145304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38C194AC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2.7</w:t>
            </w:r>
          </w:p>
        </w:tc>
        <w:tc>
          <w:tcPr>
            <w:tcW w:w="1440" w:type="dxa"/>
          </w:tcPr>
          <w:p w14:paraId="75716A9D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.2</w:t>
            </w:r>
          </w:p>
        </w:tc>
        <w:tc>
          <w:tcPr>
            <w:tcW w:w="1710" w:type="dxa"/>
          </w:tcPr>
          <w:p w14:paraId="1B140AF7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69,1.3)</w:t>
            </w:r>
          </w:p>
        </w:tc>
        <w:tc>
          <w:tcPr>
            <w:tcW w:w="1170" w:type="dxa"/>
          </w:tcPr>
          <w:p w14:paraId="6AF55801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13E19F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4.8</w:t>
            </w:r>
          </w:p>
          <w:p w14:paraId="26781A6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8991E2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2.5</w:t>
            </w:r>
          </w:p>
          <w:p w14:paraId="5525D3D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E568F0B" w14:textId="77777777" w:rsidTr="00A6329D">
        <w:trPr>
          <w:trHeight w:val="300"/>
        </w:trPr>
        <w:tc>
          <w:tcPr>
            <w:tcW w:w="1458" w:type="dxa"/>
            <w:noWrap/>
          </w:tcPr>
          <w:p w14:paraId="66C27AB0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530" w:type="dxa"/>
            <w:noWrap/>
          </w:tcPr>
          <w:p w14:paraId="4DE990CC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73 (1.43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04)</w:t>
            </w:r>
          </w:p>
        </w:tc>
        <w:tc>
          <w:tcPr>
            <w:tcW w:w="1080" w:type="dxa"/>
            <w:noWrap/>
          </w:tcPr>
          <w:p w14:paraId="1464BA4E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774BEDCB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3.3</w:t>
            </w:r>
          </w:p>
        </w:tc>
        <w:tc>
          <w:tcPr>
            <w:tcW w:w="1440" w:type="dxa"/>
          </w:tcPr>
          <w:p w14:paraId="36EE6C13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2.1</w:t>
            </w:r>
          </w:p>
        </w:tc>
        <w:tc>
          <w:tcPr>
            <w:tcW w:w="1710" w:type="dxa"/>
          </w:tcPr>
          <w:p w14:paraId="73B4DAF5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86,1.38)</w:t>
            </w:r>
          </w:p>
        </w:tc>
        <w:tc>
          <w:tcPr>
            <w:tcW w:w="1170" w:type="dxa"/>
          </w:tcPr>
          <w:p w14:paraId="7C40E2D5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04B131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4.0</w:t>
            </w:r>
          </w:p>
          <w:p w14:paraId="3B275F9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08B440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9.4</w:t>
            </w:r>
          </w:p>
          <w:p w14:paraId="29BE8DE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29D64284" w14:textId="77777777" w:rsidTr="00A6329D">
        <w:trPr>
          <w:trHeight w:val="300"/>
        </w:trPr>
        <w:tc>
          <w:tcPr>
            <w:tcW w:w="1458" w:type="dxa"/>
            <w:noWrap/>
          </w:tcPr>
          <w:p w14:paraId="29BA4E59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530" w:type="dxa"/>
            <w:noWrap/>
          </w:tcPr>
          <w:p w14:paraId="6B5C6C65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61 (1.17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1080" w:type="dxa"/>
            <w:noWrap/>
          </w:tcPr>
          <w:p w14:paraId="53B74425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38BE172F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F7435">
              <w:rPr>
                <w:rFonts w:ascii="Calibri" w:hAnsi="Calibri" w:cs="Calibri"/>
                <w:color w:val="000000"/>
                <w:sz w:val="18"/>
                <w:szCs w:val="18"/>
              </w:rPr>
              <w:t>1755.9</w:t>
            </w:r>
          </w:p>
        </w:tc>
        <w:tc>
          <w:tcPr>
            <w:tcW w:w="1440" w:type="dxa"/>
          </w:tcPr>
          <w:p w14:paraId="6F8C3472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F7435">
              <w:rPr>
                <w:rFonts w:ascii="Calibri" w:hAnsi="Calibri" w:cs="Calibri"/>
                <w:color w:val="000000"/>
                <w:sz w:val="18"/>
                <w:szCs w:val="18"/>
              </w:rPr>
              <w:t>558.5</w:t>
            </w:r>
          </w:p>
        </w:tc>
        <w:tc>
          <w:tcPr>
            <w:tcW w:w="1710" w:type="dxa"/>
          </w:tcPr>
          <w:p w14:paraId="70C4F977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68,1.31)</w:t>
            </w:r>
          </w:p>
        </w:tc>
        <w:tc>
          <w:tcPr>
            <w:tcW w:w="1170" w:type="dxa"/>
          </w:tcPr>
          <w:p w14:paraId="4FA33467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431E3C1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21.6</w:t>
            </w:r>
          </w:p>
          <w:p w14:paraId="79F4350A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8A3B60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4.9</w:t>
            </w:r>
          </w:p>
          <w:p w14:paraId="2B8BB61D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6F018C12" w14:textId="77777777" w:rsidTr="00A6329D">
        <w:trPr>
          <w:trHeight w:val="300"/>
        </w:trPr>
        <w:tc>
          <w:tcPr>
            <w:tcW w:w="1458" w:type="dxa"/>
            <w:noWrap/>
          </w:tcPr>
          <w:p w14:paraId="1BC27C7A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ICOS</w:t>
            </w:r>
          </w:p>
        </w:tc>
        <w:tc>
          <w:tcPr>
            <w:tcW w:w="1530" w:type="dxa"/>
            <w:noWrap/>
          </w:tcPr>
          <w:p w14:paraId="0F2E027B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5 (1.13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89)</w:t>
            </w:r>
          </w:p>
        </w:tc>
        <w:tc>
          <w:tcPr>
            <w:tcW w:w="1080" w:type="dxa"/>
            <w:noWrap/>
          </w:tcPr>
          <w:p w14:paraId="7321D7F6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7466E9CE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1440" w:type="dxa"/>
          </w:tcPr>
          <w:p w14:paraId="2B248457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710" w:type="dxa"/>
          </w:tcPr>
          <w:p w14:paraId="32F5C4DD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19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9,1.49)</w:t>
            </w:r>
          </w:p>
        </w:tc>
        <w:tc>
          <w:tcPr>
            <w:tcW w:w="1170" w:type="dxa"/>
          </w:tcPr>
          <w:p w14:paraId="198E2229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7CC14A7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.1</w:t>
            </w:r>
          </w:p>
          <w:p w14:paraId="1E53CE8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276D4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.9</w:t>
            </w:r>
          </w:p>
          <w:p w14:paraId="539750B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4BDB924E" w14:textId="77777777" w:rsidTr="00A6329D">
        <w:trPr>
          <w:trHeight w:val="300"/>
        </w:trPr>
        <w:tc>
          <w:tcPr>
            <w:tcW w:w="1458" w:type="dxa"/>
            <w:noWrap/>
          </w:tcPr>
          <w:p w14:paraId="296782D4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530" w:type="dxa"/>
            <w:noWrap/>
          </w:tcPr>
          <w:p w14:paraId="0312D543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39 (1.01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79)</w:t>
            </w:r>
          </w:p>
        </w:tc>
        <w:tc>
          <w:tcPr>
            <w:tcW w:w="1080" w:type="dxa"/>
            <w:noWrap/>
          </w:tcPr>
          <w:p w14:paraId="048C2171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0EEBA514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F7435">
              <w:rPr>
                <w:rFonts w:ascii="Calibri" w:hAnsi="Calibri" w:cs="Calibri"/>
                <w:color w:val="000000"/>
                <w:sz w:val="18"/>
                <w:szCs w:val="18"/>
              </w:rPr>
              <w:t>514.3</w:t>
            </w:r>
          </w:p>
        </w:tc>
        <w:tc>
          <w:tcPr>
            <w:tcW w:w="1440" w:type="dxa"/>
          </w:tcPr>
          <w:p w14:paraId="01289D24" w14:textId="77777777" w:rsidR="00D51AF5" w:rsidRPr="001F743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8.7</w:t>
            </w:r>
          </w:p>
        </w:tc>
        <w:tc>
          <w:tcPr>
            <w:tcW w:w="1710" w:type="dxa"/>
          </w:tcPr>
          <w:p w14:paraId="0E21311B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86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52,1.21)</w:t>
            </w:r>
          </w:p>
        </w:tc>
        <w:tc>
          <w:tcPr>
            <w:tcW w:w="1170" w:type="dxa"/>
          </w:tcPr>
          <w:p w14:paraId="2A658B6D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14A29B2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3.6</w:t>
            </w:r>
          </w:p>
          <w:p w14:paraId="3D28119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37E4E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0.4</w:t>
            </w:r>
          </w:p>
          <w:p w14:paraId="0C559FA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27341E20" w14:textId="77777777" w:rsidTr="00A6329D">
        <w:trPr>
          <w:trHeight w:val="300"/>
        </w:trPr>
        <w:tc>
          <w:tcPr>
            <w:tcW w:w="1458" w:type="dxa"/>
            <w:noWrap/>
          </w:tcPr>
          <w:p w14:paraId="418887BD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1530" w:type="dxa"/>
            <w:noWrap/>
          </w:tcPr>
          <w:p w14:paraId="2DCC297D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39 (1.02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79)</w:t>
            </w:r>
          </w:p>
        </w:tc>
        <w:tc>
          <w:tcPr>
            <w:tcW w:w="1080" w:type="dxa"/>
            <w:noWrap/>
          </w:tcPr>
          <w:p w14:paraId="0C60735C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6B3646D1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5.4</w:t>
            </w:r>
          </w:p>
        </w:tc>
        <w:tc>
          <w:tcPr>
            <w:tcW w:w="1440" w:type="dxa"/>
          </w:tcPr>
          <w:p w14:paraId="1C47BB2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3.0</w:t>
            </w:r>
          </w:p>
        </w:tc>
        <w:tc>
          <w:tcPr>
            <w:tcW w:w="1710" w:type="dxa"/>
          </w:tcPr>
          <w:p w14:paraId="06E4CC46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1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59,1.24)</w:t>
            </w:r>
          </w:p>
        </w:tc>
        <w:tc>
          <w:tcPr>
            <w:tcW w:w="1170" w:type="dxa"/>
          </w:tcPr>
          <w:p w14:paraId="127D56E0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D7A80C0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4.4</w:t>
            </w:r>
          </w:p>
          <w:p w14:paraId="0FAA3A7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92A74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4.7</w:t>
            </w:r>
          </w:p>
          <w:p w14:paraId="652713E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95AE6E5" w14:textId="77777777" w:rsidTr="00A6329D">
        <w:trPr>
          <w:trHeight w:val="300"/>
        </w:trPr>
        <w:tc>
          <w:tcPr>
            <w:tcW w:w="1458" w:type="dxa"/>
            <w:noWrap/>
          </w:tcPr>
          <w:p w14:paraId="15747FDA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Beta-2-microglobulin</w:t>
            </w:r>
          </w:p>
        </w:tc>
        <w:tc>
          <w:tcPr>
            <w:tcW w:w="1530" w:type="dxa"/>
            <w:noWrap/>
          </w:tcPr>
          <w:p w14:paraId="315999F3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3 (0.9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73)</w:t>
            </w:r>
          </w:p>
        </w:tc>
        <w:tc>
          <w:tcPr>
            <w:tcW w:w="1080" w:type="dxa"/>
            <w:noWrap/>
          </w:tcPr>
          <w:p w14:paraId="5573CB41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56495D7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40.4</w:t>
            </w:r>
          </w:p>
        </w:tc>
        <w:tc>
          <w:tcPr>
            <w:tcW w:w="1440" w:type="dxa"/>
          </w:tcPr>
          <w:p w14:paraId="5794A5A8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2.2</w:t>
            </w:r>
          </w:p>
        </w:tc>
        <w:tc>
          <w:tcPr>
            <w:tcW w:w="1710" w:type="dxa"/>
          </w:tcPr>
          <w:p w14:paraId="7CA3F3AC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76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54,0.99)</w:t>
            </w:r>
          </w:p>
        </w:tc>
        <w:tc>
          <w:tcPr>
            <w:tcW w:w="1170" w:type="dxa"/>
          </w:tcPr>
          <w:p w14:paraId="38C7FEED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B8BA43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1.0</w:t>
            </w:r>
          </w:p>
          <w:p w14:paraId="67287F5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7AA1C0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3.0</w:t>
            </w:r>
          </w:p>
          <w:p w14:paraId="7401EFD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7111076B" w14:textId="77777777" w:rsidTr="00A6329D">
        <w:trPr>
          <w:trHeight w:val="300"/>
        </w:trPr>
        <w:tc>
          <w:tcPr>
            <w:tcW w:w="1458" w:type="dxa"/>
            <w:noWrap/>
          </w:tcPr>
          <w:p w14:paraId="7F58A64B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1530" w:type="dxa"/>
            <w:noWrap/>
          </w:tcPr>
          <w:p w14:paraId="06F099EA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3 (0.75,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1080" w:type="dxa"/>
            <w:noWrap/>
          </w:tcPr>
          <w:p w14:paraId="574D537D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4C88C610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50.3</w:t>
            </w:r>
          </w:p>
        </w:tc>
        <w:tc>
          <w:tcPr>
            <w:tcW w:w="1440" w:type="dxa"/>
          </w:tcPr>
          <w:p w14:paraId="362343FB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3.1</w:t>
            </w:r>
          </w:p>
        </w:tc>
        <w:tc>
          <w:tcPr>
            <w:tcW w:w="1710" w:type="dxa"/>
          </w:tcPr>
          <w:p w14:paraId="01F3CACE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89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6,1.19)</w:t>
            </w:r>
          </w:p>
        </w:tc>
        <w:tc>
          <w:tcPr>
            <w:tcW w:w="1170" w:type="dxa"/>
          </w:tcPr>
          <w:p w14:paraId="00B7F36B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2C01F44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37.1</w:t>
            </w:r>
          </w:p>
          <w:p w14:paraId="62058FF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71FD8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2.8</w:t>
            </w:r>
          </w:p>
          <w:p w14:paraId="5217AB3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798572C3" w14:textId="77777777" w:rsidTr="00A6329D">
        <w:trPr>
          <w:trHeight w:val="300"/>
        </w:trPr>
        <w:tc>
          <w:tcPr>
            <w:tcW w:w="1458" w:type="dxa"/>
            <w:noWrap/>
          </w:tcPr>
          <w:p w14:paraId="35567FEB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1530" w:type="dxa"/>
            <w:noWrap/>
          </w:tcPr>
          <w:p w14:paraId="52763183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08 (0.73,1.46)</w:t>
            </w:r>
          </w:p>
        </w:tc>
        <w:tc>
          <w:tcPr>
            <w:tcW w:w="1080" w:type="dxa"/>
            <w:noWrap/>
          </w:tcPr>
          <w:p w14:paraId="1B5651F3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59928535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4.3</w:t>
            </w:r>
          </w:p>
        </w:tc>
        <w:tc>
          <w:tcPr>
            <w:tcW w:w="1440" w:type="dxa"/>
          </w:tcPr>
          <w:p w14:paraId="650D295A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1.1</w:t>
            </w:r>
          </w:p>
        </w:tc>
        <w:tc>
          <w:tcPr>
            <w:tcW w:w="1710" w:type="dxa"/>
          </w:tcPr>
          <w:p w14:paraId="44F85F80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78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48,1.08)</w:t>
            </w:r>
          </w:p>
        </w:tc>
        <w:tc>
          <w:tcPr>
            <w:tcW w:w="1170" w:type="dxa"/>
          </w:tcPr>
          <w:p w14:paraId="07748A5E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1CECFBF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2.8</w:t>
            </w:r>
          </w:p>
          <w:p w14:paraId="4A8ACE9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A24D9A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7.8</w:t>
            </w:r>
          </w:p>
          <w:p w14:paraId="02BF21E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5730BD73" w14:textId="77777777" w:rsidTr="00A6329D">
        <w:trPr>
          <w:trHeight w:val="300"/>
        </w:trPr>
        <w:tc>
          <w:tcPr>
            <w:tcW w:w="1458" w:type="dxa"/>
            <w:noWrap/>
          </w:tcPr>
          <w:p w14:paraId="0F9091BD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D45RO</w:t>
            </w:r>
          </w:p>
        </w:tc>
        <w:tc>
          <w:tcPr>
            <w:tcW w:w="1530" w:type="dxa"/>
            <w:noWrap/>
          </w:tcPr>
          <w:p w14:paraId="3833C39F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.03 (0.73,1.35)</w:t>
            </w:r>
          </w:p>
        </w:tc>
        <w:tc>
          <w:tcPr>
            <w:tcW w:w="1080" w:type="dxa"/>
            <w:noWrap/>
          </w:tcPr>
          <w:p w14:paraId="34E47AF0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3C4D0A4D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1.1</w:t>
            </w:r>
          </w:p>
        </w:tc>
        <w:tc>
          <w:tcPr>
            <w:tcW w:w="1440" w:type="dxa"/>
          </w:tcPr>
          <w:p w14:paraId="7290FFE4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710" w:type="dxa"/>
          </w:tcPr>
          <w:p w14:paraId="3FB5B874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2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65,1.19)</w:t>
            </w:r>
          </w:p>
        </w:tc>
        <w:tc>
          <w:tcPr>
            <w:tcW w:w="1170" w:type="dxa"/>
          </w:tcPr>
          <w:p w14:paraId="3971FFE6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572F88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.3</w:t>
            </w:r>
          </w:p>
          <w:p w14:paraId="06B4B14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D00C12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.5</w:t>
            </w:r>
          </w:p>
          <w:p w14:paraId="00FF24B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870D0B7" w14:textId="77777777" w:rsidTr="00A6329D">
        <w:trPr>
          <w:trHeight w:val="300"/>
        </w:trPr>
        <w:tc>
          <w:tcPr>
            <w:tcW w:w="1458" w:type="dxa"/>
            <w:noWrap/>
          </w:tcPr>
          <w:p w14:paraId="03E0C25E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VISTA</w:t>
            </w:r>
          </w:p>
        </w:tc>
        <w:tc>
          <w:tcPr>
            <w:tcW w:w="1530" w:type="dxa"/>
            <w:noWrap/>
          </w:tcPr>
          <w:p w14:paraId="608D4A11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81 (0.37,1.28)</w:t>
            </w:r>
          </w:p>
        </w:tc>
        <w:tc>
          <w:tcPr>
            <w:tcW w:w="1080" w:type="dxa"/>
            <w:noWrap/>
          </w:tcPr>
          <w:p w14:paraId="275F57AD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0FB35819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3.9</w:t>
            </w:r>
          </w:p>
        </w:tc>
        <w:tc>
          <w:tcPr>
            <w:tcW w:w="1440" w:type="dxa"/>
          </w:tcPr>
          <w:p w14:paraId="6E477F29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710" w:type="dxa"/>
          </w:tcPr>
          <w:p w14:paraId="47E63E0E" w14:textId="77777777" w:rsidR="00D51AF5" w:rsidRPr="00570DF6" w:rsidRDefault="00D51AF5" w:rsidP="00FC4E28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5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7,1.2)</w:t>
            </w:r>
          </w:p>
        </w:tc>
        <w:tc>
          <w:tcPr>
            <w:tcW w:w="1170" w:type="dxa"/>
          </w:tcPr>
          <w:p w14:paraId="66E78A28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5BAC100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2.4</w:t>
            </w:r>
          </w:p>
          <w:p w14:paraId="72EF9AC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D12CED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.0</w:t>
            </w:r>
          </w:p>
          <w:p w14:paraId="0596E23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475507FE" w14:textId="77777777" w:rsidTr="00A6329D">
        <w:trPr>
          <w:trHeight w:val="300"/>
        </w:trPr>
        <w:tc>
          <w:tcPr>
            <w:tcW w:w="1458" w:type="dxa"/>
            <w:noWrap/>
          </w:tcPr>
          <w:p w14:paraId="6B03BE91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Tim-3</w:t>
            </w:r>
          </w:p>
        </w:tc>
        <w:tc>
          <w:tcPr>
            <w:tcW w:w="1530" w:type="dxa"/>
            <w:noWrap/>
          </w:tcPr>
          <w:p w14:paraId="09B2A276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78 (0.48,1.11)</w:t>
            </w:r>
          </w:p>
        </w:tc>
        <w:tc>
          <w:tcPr>
            <w:tcW w:w="1080" w:type="dxa"/>
            <w:noWrap/>
          </w:tcPr>
          <w:p w14:paraId="250F3DFE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54CA0ACB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4.9</w:t>
            </w:r>
          </w:p>
        </w:tc>
        <w:tc>
          <w:tcPr>
            <w:tcW w:w="1440" w:type="dxa"/>
          </w:tcPr>
          <w:p w14:paraId="660CFF8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.2</w:t>
            </w:r>
          </w:p>
        </w:tc>
        <w:tc>
          <w:tcPr>
            <w:tcW w:w="1710" w:type="dxa"/>
          </w:tcPr>
          <w:p w14:paraId="1BB50DC8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(0.17,0.56)</w:t>
            </w:r>
          </w:p>
        </w:tc>
        <w:tc>
          <w:tcPr>
            <w:tcW w:w="1170" w:type="dxa"/>
          </w:tcPr>
          <w:p w14:paraId="0BDE7CAA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7161326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.9</w:t>
            </w:r>
          </w:p>
          <w:p w14:paraId="38D7F03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28250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.2</w:t>
            </w:r>
          </w:p>
          <w:p w14:paraId="5220973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63DCE0B3" w14:textId="77777777" w:rsidTr="00A6329D">
        <w:trPr>
          <w:trHeight w:val="300"/>
        </w:trPr>
        <w:tc>
          <w:tcPr>
            <w:tcW w:w="1458" w:type="dxa"/>
            <w:noWrap/>
          </w:tcPr>
          <w:p w14:paraId="24208945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Granzyme B</w:t>
            </w:r>
          </w:p>
        </w:tc>
        <w:tc>
          <w:tcPr>
            <w:tcW w:w="1530" w:type="dxa"/>
            <w:noWrap/>
          </w:tcPr>
          <w:p w14:paraId="0F3EE86C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56 (0.33,0.8)</w:t>
            </w:r>
          </w:p>
        </w:tc>
        <w:tc>
          <w:tcPr>
            <w:tcW w:w="1080" w:type="dxa"/>
            <w:noWrap/>
          </w:tcPr>
          <w:p w14:paraId="7B672E3A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</w:tcPr>
          <w:p w14:paraId="406573B6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2.9</w:t>
            </w:r>
          </w:p>
        </w:tc>
        <w:tc>
          <w:tcPr>
            <w:tcW w:w="1440" w:type="dxa"/>
          </w:tcPr>
          <w:p w14:paraId="0F14E4B6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9.7</w:t>
            </w:r>
          </w:p>
        </w:tc>
        <w:tc>
          <w:tcPr>
            <w:tcW w:w="1710" w:type="dxa"/>
          </w:tcPr>
          <w:p w14:paraId="2F96DA8F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(-0.11,0.43)</w:t>
            </w:r>
          </w:p>
        </w:tc>
        <w:tc>
          <w:tcPr>
            <w:tcW w:w="1170" w:type="dxa"/>
          </w:tcPr>
          <w:p w14:paraId="494B5B84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B02C04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3.8</w:t>
            </w:r>
          </w:p>
          <w:p w14:paraId="639832A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0DBDAB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.6</w:t>
            </w:r>
          </w:p>
          <w:p w14:paraId="6D62016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4BED6B61" w14:textId="77777777" w:rsidTr="00A6329D">
        <w:trPr>
          <w:trHeight w:val="300"/>
        </w:trPr>
        <w:tc>
          <w:tcPr>
            <w:tcW w:w="1458" w:type="dxa"/>
            <w:noWrap/>
          </w:tcPr>
          <w:p w14:paraId="2BA51EDA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STING</w:t>
            </w:r>
          </w:p>
        </w:tc>
        <w:tc>
          <w:tcPr>
            <w:tcW w:w="1530" w:type="dxa"/>
            <w:noWrap/>
          </w:tcPr>
          <w:p w14:paraId="789D5347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77 (0.34,1.24)</w:t>
            </w:r>
          </w:p>
        </w:tc>
        <w:tc>
          <w:tcPr>
            <w:tcW w:w="1080" w:type="dxa"/>
            <w:noWrap/>
          </w:tcPr>
          <w:p w14:paraId="4690D2F0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350" w:type="dxa"/>
          </w:tcPr>
          <w:p w14:paraId="3CF91CAD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0.9</w:t>
            </w:r>
          </w:p>
        </w:tc>
        <w:tc>
          <w:tcPr>
            <w:tcW w:w="1440" w:type="dxa"/>
          </w:tcPr>
          <w:p w14:paraId="3BCDEA5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7.7</w:t>
            </w:r>
          </w:p>
        </w:tc>
        <w:tc>
          <w:tcPr>
            <w:tcW w:w="1710" w:type="dxa"/>
          </w:tcPr>
          <w:p w14:paraId="65A509F6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(-0.08,0.58)</w:t>
            </w:r>
          </w:p>
        </w:tc>
        <w:tc>
          <w:tcPr>
            <w:tcW w:w="1170" w:type="dxa"/>
          </w:tcPr>
          <w:p w14:paraId="077C1F34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40" w:type="dxa"/>
          </w:tcPr>
          <w:p w14:paraId="3FC5B28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9.4</w:t>
            </w:r>
          </w:p>
          <w:p w14:paraId="1E5EDE6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87DF5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4.3</w:t>
            </w:r>
          </w:p>
          <w:p w14:paraId="4F8F6A4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307146DE" w14:textId="77777777" w:rsidTr="00A6329D">
        <w:trPr>
          <w:trHeight w:val="300"/>
        </w:trPr>
        <w:tc>
          <w:tcPr>
            <w:tcW w:w="1458" w:type="dxa"/>
            <w:noWrap/>
          </w:tcPr>
          <w:p w14:paraId="6E3D418D" w14:textId="77777777" w:rsidR="00D51AF5" w:rsidRPr="00006696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1530" w:type="dxa"/>
            <w:noWrap/>
          </w:tcPr>
          <w:p w14:paraId="3F08ABD8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55 (0.25,0.88)</w:t>
            </w:r>
          </w:p>
        </w:tc>
        <w:tc>
          <w:tcPr>
            <w:tcW w:w="1080" w:type="dxa"/>
            <w:noWrap/>
          </w:tcPr>
          <w:p w14:paraId="4AB54D6B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350" w:type="dxa"/>
          </w:tcPr>
          <w:p w14:paraId="2867D472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1440" w:type="dxa"/>
          </w:tcPr>
          <w:p w14:paraId="324DD356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710" w:type="dxa"/>
          </w:tcPr>
          <w:p w14:paraId="6EB14D60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81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570D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0.62,1.01)</w:t>
            </w:r>
          </w:p>
        </w:tc>
        <w:tc>
          <w:tcPr>
            <w:tcW w:w="1170" w:type="dxa"/>
          </w:tcPr>
          <w:p w14:paraId="22F2527D" w14:textId="77777777" w:rsidR="00D51AF5" w:rsidRPr="00570DF6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45534D9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.0</w:t>
            </w:r>
          </w:p>
          <w:p w14:paraId="27D38A7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972F7E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4</w:t>
            </w:r>
          </w:p>
          <w:p w14:paraId="4A9E27F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855DE4F" w14:textId="77777777" w:rsidTr="00A6329D">
        <w:trPr>
          <w:trHeight w:val="300"/>
        </w:trPr>
        <w:tc>
          <w:tcPr>
            <w:tcW w:w="1458" w:type="dxa"/>
            <w:noWrap/>
          </w:tcPr>
          <w:p w14:paraId="04B87557" w14:textId="77777777" w:rsidR="00D51AF5" w:rsidRPr="00006696" w:rsidRDefault="00D51AF5" w:rsidP="00A6329D">
            <w:pPr>
              <w:rPr>
                <w:rFonts w:eastAsia="Times New Roman" w:cstheme="minorHAnsi"/>
                <w:color w:val="FF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mooth muscle actin</w:t>
            </w:r>
          </w:p>
        </w:tc>
        <w:tc>
          <w:tcPr>
            <w:tcW w:w="1530" w:type="dxa"/>
            <w:noWrap/>
          </w:tcPr>
          <w:p w14:paraId="337A310B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FF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FF0000"/>
                <w:sz w:val="18"/>
                <w:szCs w:val="18"/>
              </w:rPr>
              <w:t>-0.89 (-1.38,-0.35)</w:t>
            </w:r>
          </w:p>
        </w:tc>
        <w:tc>
          <w:tcPr>
            <w:tcW w:w="1080" w:type="dxa"/>
            <w:noWrap/>
          </w:tcPr>
          <w:p w14:paraId="71B853CD" w14:textId="77777777" w:rsidR="00D51AF5" w:rsidRPr="001D669D" w:rsidRDefault="00D51AF5" w:rsidP="00A6329D">
            <w:pPr>
              <w:jc w:val="center"/>
              <w:rPr>
                <w:rFonts w:eastAsia="Times New Roman" w:cstheme="minorHAnsi"/>
                <w:b/>
                <w:color w:val="FF0000"/>
                <w:sz w:val="18"/>
                <w:szCs w:val="18"/>
              </w:rPr>
            </w:pPr>
            <w:r w:rsidRPr="001D669D">
              <w:rPr>
                <w:rFonts w:eastAsia="Times New Roman" w:cstheme="minorHAnsi"/>
                <w:b/>
                <w:color w:val="FF0000"/>
                <w:sz w:val="18"/>
                <w:szCs w:val="18"/>
              </w:rPr>
              <w:t>0.0093</w:t>
            </w:r>
          </w:p>
        </w:tc>
        <w:tc>
          <w:tcPr>
            <w:tcW w:w="1350" w:type="dxa"/>
          </w:tcPr>
          <w:p w14:paraId="4773D363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15.4</w:t>
            </w:r>
          </w:p>
        </w:tc>
        <w:tc>
          <w:tcPr>
            <w:tcW w:w="1440" w:type="dxa"/>
          </w:tcPr>
          <w:p w14:paraId="418156CE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80.1</w:t>
            </w:r>
          </w:p>
        </w:tc>
        <w:tc>
          <w:tcPr>
            <w:tcW w:w="1710" w:type="dxa"/>
          </w:tcPr>
          <w:p w14:paraId="19EBEE83" w14:textId="77777777" w:rsidR="00D51AF5" w:rsidRPr="00006696" w:rsidRDefault="00D51AF5" w:rsidP="00A6329D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006696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-0.64(-0.9,-0.37)</w:t>
            </w:r>
          </w:p>
        </w:tc>
        <w:tc>
          <w:tcPr>
            <w:tcW w:w="1170" w:type="dxa"/>
          </w:tcPr>
          <w:p w14:paraId="0B29CA9F" w14:textId="77777777" w:rsidR="00D51AF5" w:rsidRPr="00006696" w:rsidRDefault="00D51AF5" w:rsidP="00A6329D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b/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5D4EDD9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77.7</w:t>
            </w:r>
          </w:p>
          <w:p w14:paraId="35990EE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BDC99B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66.2</w:t>
            </w:r>
          </w:p>
          <w:p w14:paraId="6901E25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64E046E7" w14:textId="77777777" w:rsidTr="00A6329D">
        <w:trPr>
          <w:trHeight w:val="300"/>
        </w:trPr>
        <w:tc>
          <w:tcPr>
            <w:tcW w:w="1458" w:type="dxa"/>
            <w:noWrap/>
          </w:tcPr>
          <w:p w14:paraId="613E2BFA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530" w:type="dxa"/>
            <w:noWrap/>
          </w:tcPr>
          <w:p w14:paraId="292A0743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-0.62 (-1.08,-0.13)</w:t>
            </w:r>
          </w:p>
        </w:tc>
        <w:tc>
          <w:tcPr>
            <w:tcW w:w="1080" w:type="dxa"/>
            <w:noWrap/>
          </w:tcPr>
          <w:p w14:paraId="4C656F54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350" w:type="dxa"/>
          </w:tcPr>
          <w:p w14:paraId="6A6CC91F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440" w:type="dxa"/>
          </w:tcPr>
          <w:p w14:paraId="6A6CA1C5" w14:textId="77777777" w:rsidR="00D51AF5" w:rsidRPr="001A5CD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.6</w:t>
            </w:r>
          </w:p>
        </w:tc>
        <w:tc>
          <w:tcPr>
            <w:tcW w:w="1710" w:type="dxa"/>
          </w:tcPr>
          <w:p w14:paraId="6486F7E7" w14:textId="77777777" w:rsidR="00D51AF5" w:rsidRPr="00006696" w:rsidRDefault="00D51AF5" w:rsidP="00A6329D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006696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-0.77(-1.13,-0.39)</w:t>
            </w:r>
          </w:p>
        </w:tc>
        <w:tc>
          <w:tcPr>
            <w:tcW w:w="1170" w:type="dxa"/>
          </w:tcPr>
          <w:p w14:paraId="28E143FE" w14:textId="77777777" w:rsidR="00D51AF5" w:rsidRPr="00006696" w:rsidRDefault="00D51AF5" w:rsidP="00A6329D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006696">
              <w:rPr>
                <w:rFonts w:eastAsia="Times New Roman" w:cstheme="minorHAnsi"/>
                <w:b/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64FA306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</w:p>
          <w:p w14:paraId="6D1FC40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6B0D80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.0</w:t>
            </w:r>
          </w:p>
          <w:p w14:paraId="795C4C1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525B2672" w14:textId="77777777" w:rsidTr="00A6329D">
        <w:trPr>
          <w:trHeight w:val="300"/>
        </w:trPr>
        <w:tc>
          <w:tcPr>
            <w:tcW w:w="1458" w:type="dxa"/>
            <w:noWrap/>
          </w:tcPr>
          <w:p w14:paraId="0B0CF472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1530" w:type="dxa"/>
            <w:noWrap/>
          </w:tcPr>
          <w:p w14:paraId="0B0A7BCE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-0.48 (-0.86,-0.06)</w:t>
            </w:r>
          </w:p>
        </w:tc>
        <w:tc>
          <w:tcPr>
            <w:tcW w:w="1080" w:type="dxa"/>
            <w:noWrap/>
          </w:tcPr>
          <w:p w14:paraId="2C3C3EC4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</w:tcPr>
          <w:p w14:paraId="1E40B02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.1</w:t>
            </w:r>
          </w:p>
          <w:p w14:paraId="32B1D468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2E5B4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.2</w:t>
            </w:r>
          </w:p>
          <w:p w14:paraId="6C703676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7E64953" w14:textId="77777777" w:rsidR="00D51AF5" w:rsidRPr="00A51387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color w:val="000000"/>
                <w:sz w:val="18"/>
                <w:szCs w:val="18"/>
              </w:rPr>
              <w:t>0.11(-0.06,0.27)</w:t>
            </w:r>
          </w:p>
        </w:tc>
        <w:tc>
          <w:tcPr>
            <w:tcW w:w="1170" w:type="dxa"/>
          </w:tcPr>
          <w:p w14:paraId="4897C3C0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0DF6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013D8B5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.1</w:t>
            </w:r>
          </w:p>
          <w:p w14:paraId="31178CB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7DB82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.2</w:t>
            </w:r>
          </w:p>
          <w:p w14:paraId="450E583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16DF5DB5" w14:textId="77777777" w:rsidTr="00A6329D">
        <w:trPr>
          <w:trHeight w:val="300"/>
        </w:trPr>
        <w:tc>
          <w:tcPr>
            <w:tcW w:w="1458" w:type="dxa"/>
            <w:noWrap/>
          </w:tcPr>
          <w:p w14:paraId="0DDED5E8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OX40L</w:t>
            </w:r>
          </w:p>
        </w:tc>
        <w:tc>
          <w:tcPr>
            <w:tcW w:w="1530" w:type="dxa"/>
            <w:noWrap/>
          </w:tcPr>
          <w:p w14:paraId="38C0EDBD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38 (-0.05,0.83)</w:t>
            </w:r>
          </w:p>
        </w:tc>
        <w:tc>
          <w:tcPr>
            <w:tcW w:w="1080" w:type="dxa"/>
            <w:noWrap/>
          </w:tcPr>
          <w:p w14:paraId="5C6D37F0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50" w:type="dxa"/>
          </w:tcPr>
          <w:p w14:paraId="6507C89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.6</w:t>
            </w:r>
          </w:p>
          <w:p w14:paraId="76A6C029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626E26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.9</w:t>
            </w:r>
          </w:p>
          <w:p w14:paraId="4CC8467C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A44DE63" w14:textId="77777777" w:rsidR="00D51AF5" w:rsidRPr="00A51387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75(0.47,1.03)</w:t>
            </w:r>
          </w:p>
        </w:tc>
        <w:tc>
          <w:tcPr>
            <w:tcW w:w="1170" w:type="dxa"/>
          </w:tcPr>
          <w:p w14:paraId="7F143F8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46D6D7E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.8</w:t>
            </w:r>
          </w:p>
          <w:p w14:paraId="3B26282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1DFAC4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.9</w:t>
            </w:r>
          </w:p>
          <w:p w14:paraId="3CE0CB2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73BE047E" w14:textId="77777777" w:rsidTr="00A6329D">
        <w:trPr>
          <w:trHeight w:val="300"/>
        </w:trPr>
        <w:tc>
          <w:tcPr>
            <w:tcW w:w="1458" w:type="dxa"/>
            <w:noWrap/>
          </w:tcPr>
          <w:p w14:paraId="121AB2DC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Ki-67</w:t>
            </w:r>
          </w:p>
        </w:tc>
        <w:tc>
          <w:tcPr>
            <w:tcW w:w="1530" w:type="dxa"/>
            <w:noWrap/>
          </w:tcPr>
          <w:p w14:paraId="254C6E0D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25(-0.21,0.75)</w:t>
            </w:r>
          </w:p>
        </w:tc>
        <w:tc>
          <w:tcPr>
            <w:tcW w:w="1080" w:type="dxa"/>
            <w:noWrap/>
          </w:tcPr>
          <w:p w14:paraId="0026B12F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6767FDFC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6.7</w:t>
            </w:r>
          </w:p>
        </w:tc>
        <w:tc>
          <w:tcPr>
            <w:tcW w:w="1440" w:type="dxa"/>
          </w:tcPr>
          <w:p w14:paraId="1B87A94E" w14:textId="77777777" w:rsidR="00D51AF5" w:rsidRPr="00C97689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3.6</w:t>
            </w:r>
          </w:p>
        </w:tc>
        <w:tc>
          <w:tcPr>
            <w:tcW w:w="1710" w:type="dxa"/>
          </w:tcPr>
          <w:p w14:paraId="3E76E7C2" w14:textId="77777777" w:rsidR="00D51AF5" w:rsidRPr="00A51387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54(0.22,0.86)</w:t>
            </w:r>
          </w:p>
        </w:tc>
        <w:tc>
          <w:tcPr>
            <w:tcW w:w="1170" w:type="dxa"/>
          </w:tcPr>
          <w:p w14:paraId="72A5CFD2" w14:textId="77777777" w:rsidR="00D51AF5" w:rsidRPr="00A51387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40" w:type="dxa"/>
          </w:tcPr>
          <w:p w14:paraId="5E229D0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0.3</w:t>
            </w:r>
          </w:p>
          <w:p w14:paraId="70EF0B8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D9B23A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4.5</w:t>
            </w:r>
          </w:p>
          <w:p w14:paraId="63B361D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7BA5404D" w14:textId="77777777" w:rsidTr="00A6329D">
        <w:trPr>
          <w:trHeight w:val="300"/>
        </w:trPr>
        <w:tc>
          <w:tcPr>
            <w:tcW w:w="1458" w:type="dxa"/>
            <w:noWrap/>
          </w:tcPr>
          <w:p w14:paraId="5BBF523A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530" w:type="dxa"/>
            <w:noWrap/>
          </w:tcPr>
          <w:p w14:paraId="55C27008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1F50D181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81F93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217.3</w:t>
            </w:r>
          </w:p>
          <w:p w14:paraId="6743558D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D35EBA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711.2</w:t>
            </w:r>
          </w:p>
          <w:p w14:paraId="389E0896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1BC2EB2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color w:val="000000"/>
                <w:sz w:val="18"/>
                <w:szCs w:val="18"/>
              </w:rPr>
              <w:t>0.3(0.1,0.5)</w:t>
            </w:r>
          </w:p>
        </w:tc>
        <w:tc>
          <w:tcPr>
            <w:tcW w:w="1170" w:type="dxa"/>
          </w:tcPr>
          <w:p w14:paraId="4B583216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</w:tcPr>
          <w:p w14:paraId="1186648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72.9</w:t>
            </w:r>
          </w:p>
          <w:p w14:paraId="6BCACC5B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E0EA5E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500.5</w:t>
            </w:r>
          </w:p>
          <w:p w14:paraId="7300AACC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51AF5" w:rsidRPr="00D73A0F" w14:paraId="4B7B03C2" w14:textId="77777777" w:rsidTr="00A6329D">
        <w:trPr>
          <w:trHeight w:val="300"/>
        </w:trPr>
        <w:tc>
          <w:tcPr>
            <w:tcW w:w="1458" w:type="dxa"/>
            <w:noWrap/>
          </w:tcPr>
          <w:p w14:paraId="0DA0D545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an-cytokeratin</w:t>
            </w:r>
          </w:p>
        </w:tc>
        <w:tc>
          <w:tcPr>
            <w:tcW w:w="1530" w:type="dxa"/>
            <w:noWrap/>
          </w:tcPr>
          <w:p w14:paraId="6E225EF4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-0.16(-0.65,0.38)</w:t>
            </w:r>
          </w:p>
        </w:tc>
        <w:tc>
          <w:tcPr>
            <w:tcW w:w="1080" w:type="dxa"/>
            <w:noWrap/>
          </w:tcPr>
          <w:p w14:paraId="37A19AE5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4DC01E87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09.0</w:t>
            </w:r>
          </w:p>
        </w:tc>
        <w:tc>
          <w:tcPr>
            <w:tcW w:w="1440" w:type="dxa"/>
          </w:tcPr>
          <w:p w14:paraId="5E600AFD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36.6</w:t>
            </w:r>
          </w:p>
        </w:tc>
        <w:tc>
          <w:tcPr>
            <w:tcW w:w="1710" w:type="dxa"/>
          </w:tcPr>
          <w:p w14:paraId="259285F8" w14:textId="77777777" w:rsidR="00D51AF5" w:rsidRPr="00A51387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ascii="Calibri" w:hAnsi="Calibri" w:cs="Calibri"/>
                <w:color w:val="000000"/>
                <w:sz w:val="18"/>
                <w:szCs w:val="18"/>
              </w:rPr>
              <w:t>-0.72(-1.09,-0.33)</w:t>
            </w:r>
          </w:p>
        </w:tc>
        <w:tc>
          <w:tcPr>
            <w:tcW w:w="1170" w:type="dxa"/>
          </w:tcPr>
          <w:p w14:paraId="012A50D1" w14:textId="77777777" w:rsidR="00D51AF5" w:rsidRPr="00A51387" w:rsidRDefault="00D51AF5" w:rsidP="00A6329D">
            <w:pPr>
              <w:spacing w:befor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4F6B0D9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.2</w:t>
            </w:r>
          </w:p>
          <w:p w14:paraId="58F5EF8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DF36C9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4.0</w:t>
            </w:r>
          </w:p>
          <w:p w14:paraId="2E9955B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58DAC64B" w14:textId="77777777" w:rsidTr="00A6329D">
        <w:trPr>
          <w:trHeight w:val="278"/>
        </w:trPr>
        <w:tc>
          <w:tcPr>
            <w:tcW w:w="1458" w:type="dxa"/>
            <w:noWrap/>
          </w:tcPr>
          <w:p w14:paraId="494C09FC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Fibronectin</w:t>
            </w:r>
          </w:p>
        </w:tc>
        <w:tc>
          <w:tcPr>
            <w:tcW w:w="1530" w:type="dxa"/>
            <w:noWrap/>
          </w:tcPr>
          <w:p w14:paraId="0527E097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06(-0.33,0.48)</w:t>
            </w:r>
          </w:p>
        </w:tc>
        <w:tc>
          <w:tcPr>
            <w:tcW w:w="1080" w:type="dxa"/>
            <w:noWrap/>
          </w:tcPr>
          <w:p w14:paraId="65DFC4BD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548B763A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9.0</w:t>
            </w:r>
          </w:p>
        </w:tc>
        <w:tc>
          <w:tcPr>
            <w:tcW w:w="1440" w:type="dxa"/>
          </w:tcPr>
          <w:p w14:paraId="05437AAC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9.9</w:t>
            </w:r>
          </w:p>
        </w:tc>
        <w:tc>
          <w:tcPr>
            <w:tcW w:w="1710" w:type="dxa"/>
          </w:tcPr>
          <w:p w14:paraId="08C5C5AB" w14:textId="77777777" w:rsidR="00D51AF5" w:rsidRPr="0099571A" w:rsidRDefault="00D51AF5" w:rsidP="00A6329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99571A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-0.98(-1.3,-0.65)</w:t>
            </w:r>
          </w:p>
        </w:tc>
        <w:tc>
          <w:tcPr>
            <w:tcW w:w="1170" w:type="dxa"/>
          </w:tcPr>
          <w:p w14:paraId="263CF8E8" w14:textId="77777777" w:rsidR="00D51AF5" w:rsidRPr="00A51387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387">
              <w:rPr>
                <w:rFonts w:eastAsia="Times New Roman" w:cstheme="minorHAnsi"/>
                <w:b/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0C25903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34.3</w:t>
            </w:r>
          </w:p>
          <w:p w14:paraId="181A1660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BD9218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51.1</w:t>
            </w:r>
          </w:p>
          <w:p w14:paraId="13E87B9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CC8B442" w14:textId="77777777" w:rsidTr="00A6329D">
        <w:trPr>
          <w:trHeight w:val="300"/>
        </w:trPr>
        <w:tc>
          <w:tcPr>
            <w:tcW w:w="1458" w:type="dxa"/>
            <w:noWrap/>
          </w:tcPr>
          <w:p w14:paraId="5BF6150B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1530" w:type="dxa"/>
            <w:noWrap/>
          </w:tcPr>
          <w:p w14:paraId="0A92331F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19(-0.12,0.52)</w:t>
            </w:r>
          </w:p>
        </w:tc>
        <w:tc>
          <w:tcPr>
            <w:tcW w:w="1080" w:type="dxa"/>
            <w:noWrap/>
          </w:tcPr>
          <w:p w14:paraId="25BFE3DC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4D954038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0.2</w:t>
            </w:r>
          </w:p>
        </w:tc>
        <w:tc>
          <w:tcPr>
            <w:tcW w:w="1440" w:type="dxa"/>
          </w:tcPr>
          <w:p w14:paraId="71CD8141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4.8</w:t>
            </w:r>
          </w:p>
        </w:tc>
        <w:tc>
          <w:tcPr>
            <w:tcW w:w="1710" w:type="dxa"/>
          </w:tcPr>
          <w:p w14:paraId="73E47D7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9571A">
              <w:rPr>
                <w:rFonts w:ascii="Calibri" w:hAnsi="Calibri" w:cs="Calibri"/>
                <w:color w:val="000000"/>
                <w:sz w:val="18"/>
                <w:szCs w:val="18"/>
              </w:rPr>
              <w:t>0.33(0.15,0.52)</w:t>
            </w:r>
          </w:p>
        </w:tc>
        <w:tc>
          <w:tcPr>
            <w:tcW w:w="1170" w:type="dxa"/>
          </w:tcPr>
          <w:p w14:paraId="1FAD485F" w14:textId="77777777" w:rsidR="00D51AF5" w:rsidRPr="0099571A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9571A">
              <w:rPr>
                <w:rFonts w:eastAsia="Times New Roman" w:cstheme="minorHAns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40" w:type="dxa"/>
          </w:tcPr>
          <w:p w14:paraId="55BE22C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5.1</w:t>
            </w:r>
          </w:p>
          <w:p w14:paraId="7A4903F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E29BBC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4.5</w:t>
            </w:r>
          </w:p>
          <w:p w14:paraId="021578D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167BF410" w14:textId="77777777" w:rsidTr="00A6329D">
        <w:trPr>
          <w:trHeight w:val="300"/>
        </w:trPr>
        <w:tc>
          <w:tcPr>
            <w:tcW w:w="1458" w:type="dxa"/>
            <w:noWrap/>
          </w:tcPr>
          <w:p w14:paraId="0AB802A7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B7-H3</w:t>
            </w:r>
          </w:p>
        </w:tc>
        <w:tc>
          <w:tcPr>
            <w:tcW w:w="1530" w:type="dxa"/>
            <w:noWrap/>
          </w:tcPr>
          <w:p w14:paraId="504A6D64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64B6F">
              <w:rPr>
                <w:rFonts w:ascii="Calibri" w:hAnsi="Calibri" w:cs="Calibri"/>
                <w:color w:val="000000"/>
                <w:sz w:val="18"/>
                <w:szCs w:val="18"/>
              </w:rPr>
              <w:t>0.21 0.23,0.69)</w:t>
            </w:r>
          </w:p>
        </w:tc>
        <w:tc>
          <w:tcPr>
            <w:tcW w:w="1080" w:type="dxa"/>
            <w:noWrap/>
          </w:tcPr>
          <w:p w14:paraId="525370C5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661A078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80.8</w:t>
            </w:r>
          </w:p>
        </w:tc>
        <w:tc>
          <w:tcPr>
            <w:tcW w:w="1440" w:type="dxa"/>
          </w:tcPr>
          <w:p w14:paraId="0FA0080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4.1</w:t>
            </w:r>
          </w:p>
        </w:tc>
        <w:tc>
          <w:tcPr>
            <w:tcW w:w="1710" w:type="dxa"/>
          </w:tcPr>
          <w:p w14:paraId="0960FF04" w14:textId="77777777" w:rsidR="00D51AF5" w:rsidRPr="00D51AF5" w:rsidRDefault="00D51AF5" w:rsidP="00A632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AF5">
              <w:rPr>
                <w:rFonts w:ascii="Calibri" w:hAnsi="Calibri" w:cs="Calibri"/>
                <w:sz w:val="18"/>
                <w:szCs w:val="18"/>
              </w:rPr>
              <w:t>-0.41(-0.67,-0.14)</w:t>
            </w:r>
          </w:p>
        </w:tc>
        <w:tc>
          <w:tcPr>
            <w:tcW w:w="1170" w:type="dxa"/>
          </w:tcPr>
          <w:p w14:paraId="6923E357" w14:textId="77777777" w:rsidR="00D51AF5" w:rsidRPr="00D51AF5" w:rsidRDefault="00D51AF5" w:rsidP="00A632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1AF5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440" w:type="dxa"/>
          </w:tcPr>
          <w:p w14:paraId="20D564D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3.3</w:t>
            </w:r>
          </w:p>
          <w:p w14:paraId="358B271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668392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0.0</w:t>
            </w:r>
          </w:p>
          <w:p w14:paraId="57669C0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52790047" w14:textId="77777777" w:rsidTr="00A6329D">
        <w:trPr>
          <w:trHeight w:val="300"/>
        </w:trPr>
        <w:tc>
          <w:tcPr>
            <w:tcW w:w="1458" w:type="dxa"/>
            <w:noWrap/>
          </w:tcPr>
          <w:p w14:paraId="2C4EBC8A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530" w:type="dxa"/>
            <w:noWrap/>
          </w:tcPr>
          <w:p w14:paraId="63A3D2D9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0.06(-0.24,0.38)</w:t>
            </w:r>
          </w:p>
        </w:tc>
        <w:tc>
          <w:tcPr>
            <w:tcW w:w="1080" w:type="dxa"/>
            <w:noWrap/>
          </w:tcPr>
          <w:p w14:paraId="1EDCAB12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129B9C05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3.1</w:t>
            </w:r>
          </w:p>
        </w:tc>
        <w:tc>
          <w:tcPr>
            <w:tcW w:w="1440" w:type="dxa"/>
          </w:tcPr>
          <w:p w14:paraId="76BD346B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4.6</w:t>
            </w:r>
          </w:p>
        </w:tc>
        <w:tc>
          <w:tcPr>
            <w:tcW w:w="1710" w:type="dxa"/>
          </w:tcPr>
          <w:p w14:paraId="5390ED72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86A4D">
              <w:rPr>
                <w:rFonts w:ascii="Calibri" w:hAnsi="Calibri" w:cs="Calibri"/>
                <w:color w:val="000000"/>
                <w:sz w:val="18"/>
                <w:szCs w:val="18"/>
              </w:rPr>
              <w:t>-0.39(-0.68,-0.09)</w:t>
            </w:r>
          </w:p>
        </w:tc>
        <w:tc>
          <w:tcPr>
            <w:tcW w:w="1170" w:type="dxa"/>
          </w:tcPr>
          <w:p w14:paraId="79F222ED" w14:textId="77777777" w:rsidR="00D51AF5" w:rsidRPr="00186A4D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86A4D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40" w:type="dxa"/>
          </w:tcPr>
          <w:p w14:paraId="5932C93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5.9</w:t>
            </w:r>
          </w:p>
          <w:p w14:paraId="0C5F462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E1274C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7.3</w:t>
            </w:r>
          </w:p>
          <w:p w14:paraId="651785E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2F8E69F6" w14:textId="77777777" w:rsidTr="00A6329D">
        <w:trPr>
          <w:trHeight w:val="300"/>
        </w:trPr>
        <w:tc>
          <w:tcPr>
            <w:tcW w:w="1458" w:type="dxa"/>
            <w:noWrap/>
          </w:tcPr>
          <w:p w14:paraId="070C8C52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ARG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076FE82E" w14:textId="77777777" w:rsidR="00D51AF5" w:rsidRPr="00D73A0F" w:rsidRDefault="00D51AF5" w:rsidP="00A6329D">
            <w:pPr>
              <w:tabs>
                <w:tab w:val="center" w:pos="70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6B2ADDA3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6685A78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1440" w:type="dxa"/>
          </w:tcPr>
          <w:p w14:paraId="3077F24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710" w:type="dxa"/>
          </w:tcPr>
          <w:p w14:paraId="049675A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B2C0B5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3BBDEA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95867A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15884188" w14:textId="77777777" w:rsidTr="00A6329D">
        <w:trPr>
          <w:trHeight w:val="300"/>
        </w:trPr>
        <w:tc>
          <w:tcPr>
            <w:tcW w:w="1458" w:type="dxa"/>
            <w:noWrap/>
          </w:tcPr>
          <w:p w14:paraId="0583BD7D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97689">
              <w:rPr>
                <w:rFonts w:eastAsia="Times New Roman" w:cstheme="minorHAnsi"/>
                <w:color w:val="000000"/>
                <w:sz w:val="18"/>
                <w:szCs w:val="18"/>
              </w:rPr>
              <w:t>CD2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2A0923F3" w14:textId="77777777" w:rsidR="00D51AF5" w:rsidRDefault="00D51AF5" w:rsidP="00A6329D">
            <w:pPr>
              <w:tabs>
                <w:tab w:val="center" w:pos="70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3BB4FC51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29407D8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1440" w:type="dxa"/>
          </w:tcPr>
          <w:p w14:paraId="2A1B7BA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1710" w:type="dxa"/>
          </w:tcPr>
          <w:p w14:paraId="7B64966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CEBDA1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1AA65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C6CD08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16D0AE4C" w14:textId="77777777" w:rsidTr="00A6329D">
        <w:trPr>
          <w:trHeight w:val="300"/>
        </w:trPr>
        <w:tc>
          <w:tcPr>
            <w:tcW w:w="1458" w:type="dxa"/>
            <w:noWrap/>
          </w:tcPr>
          <w:p w14:paraId="2746AF43" w14:textId="77777777" w:rsidR="00D51AF5" w:rsidRPr="00C97689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6B9B">
              <w:rPr>
                <w:rFonts w:eastAsia="Times New Roman" w:cstheme="minorHAnsi"/>
                <w:sz w:val="18"/>
                <w:szCs w:val="18"/>
              </w:rPr>
              <w:t>CD27</w:t>
            </w:r>
            <w:r>
              <w:rPr>
                <w:rFonts w:eastAsia="Times New Roman" w:cstheme="minorHAnsi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5DBE614C" w14:textId="77777777" w:rsidR="00D51AF5" w:rsidRPr="00C97689" w:rsidRDefault="00D51AF5" w:rsidP="00A6329D">
            <w:pPr>
              <w:tabs>
                <w:tab w:val="center" w:pos="70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6BA79725" w14:textId="77777777" w:rsidR="00D51AF5" w:rsidRPr="00C97689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175E4DE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B9B">
              <w:rPr>
                <w:rFonts w:ascii="Calibri" w:hAnsi="Calibri" w:cs="Calibri"/>
                <w:sz w:val="18"/>
                <w:szCs w:val="18"/>
              </w:rPr>
              <w:t>18.9</w:t>
            </w:r>
          </w:p>
        </w:tc>
        <w:tc>
          <w:tcPr>
            <w:tcW w:w="1440" w:type="dxa"/>
          </w:tcPr>
          <w:p w14:paraId="17E0045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B9B">
              <w:rPr>
                <w:rFonts w:ascii="Calibri" w:hAnsi="Calibri" w:cs="Calibri"/>
                <w:sz w:val="18"/>
                <w:szCs w:val="18"/>
              </w:rPr>
              <w:t>53.0</w:t>
            </w:r>
          </w:p>
        </w:tc>
        <w:tc>
          <w:tcPr>
            <w:tcW w:w="1710" w:type="dxa"/>
          </w:tcPr>
          <w:p w14:paraId="08145561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F1C2BCE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6C92ED7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16C001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51AF5" w:rsidRPr="00D73A0F" w14:paraId="10A363B3" w14:textId="77777777" w:rsidTr="00A6329D">
        <w:trPr>
          <w:trHeight w:val="300"/>
        </w:trPr>
        <w:tc>
          <w:tcPr>
            <w:tcW w:w="1458" w:type="dxa"/>
            <w:noWrap/>
          </w:tcPr>
          <w:p w14:paraId="5EBB5B78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CD66b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54B0FDD5" w14:textId="77777777" w:rsidR="00D51AF5" w:rsidRDefault="00D51AF5" w:rsidP="00A6329D">
            <w:pPr>
              <w:tabs>
                <w:tab w:val="center" w:pos="702"/>
              </w:tabs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2506BC28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0E6D13F7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440" w:type="dxa"/>
          </w:tcPr>
          <w:p w14:paraId="09A39E8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710" w:type="dxa"/>
          </w:tcPr>
          <w:p w14:paraId="6504A86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EBD8D0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8D8FB7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733287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282028E5" w14:textId="77777777" w:rsidTr="00A6329D">
        <w:trPr>
          <w:trHeight w:val="300"/>
        </w:trPr>
        <w:tc>
          <w:tcPr>
            <w:tcW w:w="1458" w:type="dxa"/>
            <w:noWrap/>
          </w:tcPr>
          <w:p w14:paraId="67348C09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6B9B">
              <w:rPr>
                <w:rFonts w:eastAsia="Times New Roman" w:cstheme="minorHAnsi"/>
                <w:color w:val="000000"/>
                <w:sz w:val="18"/>
                <w:szCs w:val="18"/>
              </w:rPr>
              <w:t>CD8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65ED3672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584E92F2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59683E75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6B9B">
              <w:rPr>
                <w:rFonts w:ascii="Calibri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440" w:type="dxa"/>
          </w:tcPr>
          <w:p w14:paraId="0F30E19A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6B9B">
              <w:rPr>
                <w:rFonts w:ascii="Calibri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710" w:type="dxa"/>
          </w:tcPr>
          <w:p w14:paraId="614B9547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AAB7CF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5A5312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731AF55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D989616" w14:textId="77777777" w:rsidTr="00A6329D">
        <w:trPr>
          <w:trHeight w:val="300"/>
        </w:trPr>
        <w:tc>
          <w:tcPr>
            <w:tcW w:w="1458" w:type="dxa"/>
            <w:noWrap/>
          </w:tcPr>
          <w:p w14:paraId="74CDAAEF" w14:textId="77777777" w:rsidR="00D51AF5" w:rsidRPr="00366B9B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6B9B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FAP alph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1123998C" w14:textId="77777777" w:rsidR="00D51AF5" w:rsidRPr="00366B9B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1DC65A1E" w14:textId="77777777" w:rsidR="00D51AF5" w:rsidRPr="00366B9B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5D7BE499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440" w:type="dxa"/>
          </w:tcPr>
          <w:p w14:paraId="74FDA828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1710" w:type="dxa"/>
          </w:tcPr>
          <w:p w14:paraId="4228F9E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908A21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B3EE72F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737AA9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7738E4AE" w14:textId="77777777" w:rsidTr="00A6329D">
        <w:trPr>
          <w:trHeight w:val="300"/>
        </w:trPr>
        <w:tc>
          <w:tcPr>
            <w:tcW w:w="1458" w:type="dxa"/>
            <w:noWrap/>
          </w:tcPr>
          <w:p w14:paraId="31C2900D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73A0F">
              <w:rPr>
                <w:rFonts w:eastAsia="Times New Roman" w:cstheme="minorHAnsi"/>
                <w:color w:val="000000"/>
                <w:sz w:val="18"/>
                <w:szCs w:val="18"/>
              </w:rPr>
              <w:t>FOXP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101D1632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46E93CFA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7CD5213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2</w:t>
            </w:r>
          </w:p>
          <w:p w14:paraId="1768A92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52F0DF9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8</w:t>
            </w:r>
          </w:p>
          <w:p w14:paraId="1937CF2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D126F1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73BDAF6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E4BC58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E6257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75C85B1E" w14:textId="77777777" w:rsidTr="00A6329D">
        <w:trPr>
          <w:trHeight w:val="300"/>
        </w:trPr>
        <w:tc>
          <w:tcPr>
            <w:tcW w:w="1458" w:type="dxa"/>
            <w:noWrap/>
          </w:tcPr>
          <w:p w14:paraId="5CA9D0EF" w14:textId="77777777" w:rsidR="00D51AF5" w:rsidRPr="00D73A0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B762F">
              <w:rPr>
                <w:rFonts w:eastAsia="Times New Roman" w:cstheme="minorHAnsi"/>
                <w:color w:val="000000"/>
                <w:sz w:val="18"/>
                <w:szCs w:val="18"/>
              </w:rPr>
              <w:t>GITR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79C1460D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06A949C7" w14:textId="77777777" w:rsidR="00D51AF5" w:rsidRPr="00D73A0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277FFDE2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762F">
              <w:rPr>
                <w:rFonts w:ascii="Calibri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440" w:type="dxa"/>
          </w:tcPr>
          <w:p w14:paraId="743B8F7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762F">
              <w:rPr>
                <w:rFonts w:ascii="Calibri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710" w:type="dxa"/>
          </w:tcPr>
          <w:p w14:paraId="2BFC4D5B" w14:textId="77777777" w:rsidR="00D51AF5" w:rsidRPr="004B762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93076A7" w14:textId="77777777" w:rsidR="00D51AF5" w:rsidRPr="004B762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34488EF" w14:textId="77777777" w:rsidR="00D51AF5" w:rsidRPr="004B762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7460F5F" w14:textId="77777777" w:rsidR="00D51AF5" w:rsidRPr="004B762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74F6FC3" w14:textId="77777777" w:rsidTr="00A6329D">
        <w:trPr>
          <w:trHeight w:val="300"/>
        </w:trPr>
        <w:tc>
          <w:tcPr>
            <w:tcW w:w="1458" w:type="dxa"/>
            <w:noWrap/>
          </w:tcPr>
          <w:p w14:paraId="225C832A" w14:textId="77777777" w:rsidR="00D51AF5" w:rsidRPr="004B762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B762F">
              <w:rPr>
                <w:rFonts w:eastAsia="Times New Roman" w:cstheme="minorHAnsi"/>
                <w:color w:val="000000"/>
                <w:sz w:val="18"/>
                <w:szCs w:val="18"/>
              </w:rPr>
              <w:t>LAG-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5220A013" w14:textId="77777777" w:rsidR="00D51AF5" w:rsidRPr="004B762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48A9CD1F" w14:textId="77777777" w:rsidR="00D51AF5" w:rsidRPr="004B762F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352EFE65" w14:textId="77777777" w:rsidR="00D51AF5" w:rsidRPr="004B762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440" w:type="dxa"/>
          </w:tcPr>
          <w:p w14:paraId="66E24440" w14:textId="77777777" w:rsidR="00D51AF5" w:rsidRPr="004B762F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710" w:type="dxa"/>
          </w:tcPr>
          <w:p w14:paraId="11614A1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C64B524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E85FCE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544B13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EDFBDDF" w14:textId="77777777" w:rsidTr="00A6329D">
        <w:trPr>
          <w:trHeight w:val="300"/>
        </w:trPr>
        <w:tc>
          <w:tcPr>
            <w:tcW w:w="1458" w:type="dxa"/>
            <w:noWrap/>
          </w:tcPr>
          <w:p w14:paraId="0D7F4B15" w14:textId="77777777" w:rsidR="00D51AF5" w:rsidRPr="004B762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97689">
              <w:rPr>
                <w:rFonts w:eastAsia="Times New Roman" w:cstheme="minorHAnsi"/>
                <w:color w:val="000000"/>
                <w:sz w:val="18"/>
                <w:szCs w:val="18"/>
              </w:rPr>
              <w:t>PD-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677023CB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541A014E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04B0F00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440" w:type="dxa"/>
          </w:tcPr>
          <w:p w14:paraId="12F4ABC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710" w:type="dxa"/>
          </w:tcPr>
          <w:p w14:paraId="4F6E174E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D80DF68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4076AFA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B9FDCA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1BAD9FD9" w14:textId="77777777" w:rsidTr="00A6329D">
        <w:trPr>
          <w:trHeight w:val="300"/>
        </w:trPr>
        <w:tc>
          <w:tcPr>
            <w:tcW w:w="1458" w:type="dxa"/>
            <w:noWrap/>
          </w:tcPr>
          <w:p w14:paraId="3883BC06" w14:textId="77777777" w:rsidR="00D51AF5" w:rsidRPr="004B762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6B9B">
              <w:rPr>
                <w:rFonts w:eastAsia="Times New Roman" w:cstheme="minorHAnsi"/>
                <w:color w:val="000000"/>
                <w:sz w:val="18"/>
                <w:szCs w:val="18"/>
              </w:rPr>
              <w:t>PD-L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30D10BDF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5EC12DBF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3404DA0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B9B">
              <w:rPr>
                <w:rFonts w:ascii="Calibri" w:hAnsi="Calibri"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440" w:type="dxa"/>
          </w:tcPr>
          <w:p w14:paraId="392CBF4B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6B9B">
              <w:rPr>
                <w:rFonts w:ascii="Calibri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710" w:type="dxa"/>
          </w:tcPr>
          <w:p w14:paraId="04B3730C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3513BD1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70C46E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72C5B0C" w14:textId="77777777" w:rsidR="00D51AF5" w:rsidRPr="00366B9B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51AF5" w:rsidRPr="00D73A0F" w14:paraId="0105AED3" w14:textId="77777777" w:rsidTr="00A6329D">
        <w:trPr>
          <w:trHeight w:val="300"/>
        </w:trPr>
        <w:tc>
          <w:tcPr>
            <w:tcW w:w="1458" w:type="dxa"/>
            <w:noWrap/>
          </w:tcPr>
          <w:p w14:paraId="6ED9FC0E" w14:textId="77777777" w:rsidR="00D51AF5" w:rsidRPr="004B762F" w:rsidRDefault="00D51AF5" w:rsidP="00A6329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B762F">
              <w:rPr>
                <w:rFonts w:eastAsia="Times New Roman" w:cstheme="minorHAnsi"/>
                <w:color w:val="000000"/>
                <w:sz w:val="18"/>
                <w:szCs w:val="18"/>
              </w:rPr>
              <w:t>X4-1BB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</w:tcPr>
          <w:p w14:paraId="3BA79614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</w:tcPr>
          <w:p w14:paraId="273553CF" w14:textId="77777777" w:rsidR="00D51AF5" w:rsidRDefault="00D51AF5" w:rsidP="00A6329D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43DCFE2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440" w:type="dxa"/>
          </w:tcPr>
          <w:p w14:paraId="100FACE3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10" w:type="dxa"/>
          </w:tcPr>
          <w:p w14:paraId="44683E35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E274481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7BED1D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444733C" w14:textId="77777777" w:rsidR="00D51AF5" w:rsidRDefault="00D51AF5" w:rsidP="00A6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52108907" w14:textId="77777777" w:rsidR="00D51AF5" w:rsidRDefault="00D51AF5" w:rsidP="00D51AF5">
      <w:r>
        <w:t>*Bolded: log 2FC&gt; 0.5; with adjusted p value &lt; 0.05; bolded in red log 2FC&lt; - 0.5; with adjusted p value &lt; 0.05</w:t>
      </w:r>
    </w:p>
    <w:p w14:paraId="5F65AA1C" w14:textId="77777777" w:rsidR="00D51AF5" w:rsidRDefault="00D51AF5" w:rsidP="00D51AF5">
      <w:r>
        <w:t>**Insufficient counts above background, protein excluded from analysis</w:t>
      </w:r>
    </w:p>
    <w:p w14:paraId="5A3BCDEF" w14:textId="77777777" w:rsidR="00F504A0" w:rsidRDefault="001A4B8F"/>
    <w:sectPr w:rsidR="00F504A0" w:rsidSect="002A4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DF"/>
    <w:rsid w:val="00006696"/>
    <w:rsid w:val="00186A4D"/>
    <w:rsid w:val="001A4B8F"/>
    <w:rsid w:val="00257D14"/>
    <w:rsid w:val="002A49DF"/>
    <w:rsid w:val="00352F20"/>
    <w:rsid w:val="00377C00"/>
    <w:rsid w:val="00570DF6"/>
    <w:rsid w:val="005D543D"/>
    <w:rsid w:val="007468AC"/>
    <w:rsid w:val="0091607C"/>
    <w:rsid w:val="0099571A"/>
    <w:rsid w:val="00A51387"/>
    <w:rsid w:val="00AD4676"/>
    <w:rsid w:val="00AE4E96"/>
    <w:rsid w:val="00CE7B64"/>
    <w:rsid w:val="00D51AF5"/>
    <w:rsid w:val="00FC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1A57"/>
  <w15:docId w15:val="{2A64DB94-5217-4C7D-BA0D-A93D5DFD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M Carter</dc:creator>
  <cp:lastModifiedBy>Carter, Jodi M., M.D., Ph.D.</cp:lastModifiedBy>
  <cp:revision>2</cp:revision>
  <cp:lastPrinted>2021-04-13T21:14:00Z</cp:lastPrinted>
  <dcterms:created xsi:type="dcterms:W3CDTF">2021-04-14T14:40:00Z</dcterms:created>
  <dcterms:modified xsi:type="dcterms:W3CDTF">2021-04-14T14:40:00Z</dcterms:modified>
</cp:coreProperties>
</file>